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B89" w:rsidRPr="00B9626E" w:rsidRDefault="00A74B89" w:rsidP="00A74B89">
      <w:pPr>
        <w:spacing w:line="480" w:lineRule="auto"/>
      </w:pPr>
    </w:p>
    <w:tbl>
      <w:tblPr>
        <w:tblW w:w="9215" w:type="dxa"/>
        <w:tblLook w:val="04A0" w:firstRow="1" w:lastRow="0" w:firstColumn="1" w:lastColumn="0" w:noHBand="0" w:noVBand="1"/>
      </w:tblPr>
      <w:tblGrid>
        <w:gridCol w:w="4723"/>
        <w:gridCol w:w="1539"/>
        <w:gridCol w:w="1475"/>
        <w:gridCol w:w="1478"/>
      </w:tblGrid>
      <w:tr w:rsidR="00A74B89" w:rsidRPr="00B9626E" w:rsidTr="001872B8">
        <w:trPr>
          <w:trHeight w:val="325"/>
        </w:trPr>
        <w:tc>
          <w:tcPr>
            <w:tcW w:w="9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B89" w:rsidRDefault="00A74B89" w:rsidP="001872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A74B89" w:rsidRPr="00B9626E" w:rsidRDefault="00A74B89" w:rsidP="001872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upplemental Table. Characteristics of the study population, by </w:t>
            </w:r>
            <w:proofErr w:type="spellStart"/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missingness</w:t>
            </w:r>
            <w:proofErr w:type="spellEnd"/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f NSC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A74B89" w:rsidRPr="00B9626E" w:rsidTr="001872B8">
        <w:trPr>
          <w:trHeight w:val="566"/>
        </w:trPr>
        <w:tc>
          <w:tcPr>
            <w:tcW w:w="4723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9626E">
              <w:rPr>
                <w:rFonts w:ascii="Calibri" w:hAnsi="Calibri" w:cs="Calibri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9626E">
              <w:rPr>
                <w:rFonts w:ascii="Calibri" w:hAnsi="Calibri" w:cs="Calibri"/>
                <w:b/>
                <w:bCs/>
                <w:sz w:val="22"/>
                <w:szCs w:val="22"/>
              </w:rPr>
              <w:t>NSC answered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9626E">
              <w:rPr>
                <w:rFonts w:ascii="Calibri" w:hAnsi="Calibri" w:cs="Calibri"/>
                <w:b/>
                <w:bCs/>
                <w:sz w:val="22"/>
                <w:szCs w:val="22"/>
              </w:rPr>
              <w:t>NSC missing</w:t>
            </w:r>
          </w:p>
        </w:tc>
        <w:tc>
          <w:tcPr>
            <w:tcW w:w="1478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A74B89" w:rsidRPr="00B9626E" w:rsidTr="001872B8">
        <w:trPr>
          <w:trHeight w:val="386"/>
        </w:trPr>
        <w:tc>
          <w:tcPr>
            <w:tcW w:w="4723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A74B89" w:rsidRPr="00B9626E" w:rsidRDefault="00A74B89" w:rsidP="001872B8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9626E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9626E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78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A74B89" w:rsidRPr="00B9626E" w:rsidRDefault="00A74B89" w:rsidP="001872B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74B89" w:rsidRPr="00B9626E" w:rsidTr="001872B8">
        <w:trPr>
          <w:trHeight w:val="428"/>
        </w:trPr>
        <w:tc>
          <w:tcPr>
            <w:tcW w:w="47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B89" w:rsidRPr="00B9626E" w:rsidRDefault="00A74B89" w:rsidP="001872B8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9626E">
              <w:rPr>
                <w:rFonts w:ascii="Calibri" w:hAnsi="Calibri" w:cs="Calibri"/>
                <w:b/>
                <w:bCs/>
                <w:sz w:val="22"/>
                <w:szCs w:val="22"/>
              </w:rPr>
              <w:t>N=199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9626E">
              <w:rPr>
                <w:rFonts w:ascii="Calibri" w:hAnsi="Calibri" w:cs="Calibri"/>
                <w:b/>
                <w:bCs/>
                <w:sz w:val="22"/>
                <w:szCs w:val="22"/>
              </w:rPr>
              <w:t>N=1723</w:t>
            </w:r>
          </w:p>
        </w:tc>
        <w:tc>
          <w:tcPr>
            <w:tcW w:w="14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4B89" w:rsidRPr="00B9626E" w:rsidRDefault="00A74B89" w:rsidP="001872B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74B89" w:rsidRPr="00B9626E" w:rsidTr="001872B8">
        <w:trPr>
          <w:trHeight w:val="428"/>
        </w:trPr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Age, mean (SD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56.5 (9.15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57.5 (8.63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A74B89" w:rsidRPr="00B9626E" w:rsidTr="001872B8">
        <w:trPr>
          <w:trHeight w:val="406"/>
        </w:trPr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Female, N (%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1179 (59.04) 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94 (54.02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0.20 </w:t>
            </w:r>
          </w:p>
        </w:tc>
      </w:tr>
      <w:tr w:rsidR="00A74B89" w:rsidRPr="00B9626E" w:rsidTr="001872B8">
        <w:trPr>
          <w:trHeight w:val="406"/>
        </w:trPr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Race/ethnicity, N (%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B89" w:rsidRPr="00B9626E" w:rsidRDefault="00A74B89" w:rsidP="001872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0.06 </w:t>
            </w:r>
          </w:p>
        </w:tc>
      </w:tr>
      <w:tr w:rsidR="00A74B89" w:rsidRPr="00B9626E" w:rsidTr="001872B8">
        <w:trPr>
          <w:trHeight w:val="406"/>
        </w:trPr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789 (39.51) 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733 (40.91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74B89" w:rsidRPr="00B9626E" w:rsidTr="001872B8">
        <w:trPr>
          <w:trHeight w:val="406"/>
        </w:trPr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African American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2108 (60.49) 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990 (57.46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74B89" w:rsidRPr="00B9626E" w:rsidTr="001872B8">
        <w:trPr>
          <w:trHeight w:val="406"/>
        </w:trPr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Educational attainment, N (%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B89" w:rsidRPr="00B9626E" w:rsidRDefault="00A74B89" w:rsidP="001872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0.002 </w:t>
            </w:r>
          </w:p>
        </w:tc>
      </w:tr>
      <w:tr w:rsidR="00A74B89" w:rsidRPr="00B9626E" w:rsidTr="001872B8">
        <w:trPr>
          <w:trHeight w:val="406"/>
        </w:trPr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&lt; High school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673 (34.53) 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656 (39.16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B89" w:rsidRPr="00B9626E" w:rsidRDefault="00A74B89" w:rsidP="001872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74B89" w:rsidRPr="00B9626E" w:rsidTr="001872B8">
        <w:trPr>
          <w:trHeight w:val="406"/>
        </w:trPr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High school graduate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1063 (54.54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881 (52.60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74B89" w:rsidRPr="00B9626E" w:rsidTr="001872B8">
        <w:trPr>
          <w:trHeight w:val="406"/>
        </w:trPr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College graduate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213 (10.93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138 (8.24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74B89" w:rsidRPr="00B9626E" w:rsidTr="001872B8">
        <w:trPr>
          <w:trHeight w:val="814"/>
        </w:trPr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Poverty (&lt;125% poverty level), N (%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795 (39.81) 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740 (42.95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 0.05</w:t>
            </w:r>
          </w:p>
        </w:tc>
      </w:tr>
      <w:tr w:rsidR="00A74B89" w:rsidRPr="00B9626E" w:rsidTr="001872B8">
        <w:trPr>
          <w:trHeight w:val="406"/>
        </w:trPr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Low health literacy, N (%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238 (15.87) 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29 (27.88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0.001 </w:t>
            </w:r>
          </w:p>
        </w:tc>
      </w:tr>
      <w:tr w:rsidR="00A74B89" w:rsidRPr="00B9626E" w:rsidTr="001872B8">
        <w:trPr>
          <w:trHeight w:val="406"/>
        </w:trPr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Has health insurance, N (%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1306 (66.94) 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1076 (64.28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0.09 </w:t>
            </w:r>
          </w:p>
        </w:tc>
      </w:tr>
      <w:tr w:rsidR="00A74B89" w:rsidRPr="00B9626E" w:rsidTr="001872B8">
        <w:trPr>
          <w:trHeight w:val="406"/>
        </w:trPr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Regular source of healthcare, N (%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1248 (63.97) 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104 (60.47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0.36 </w:t>
            </w:r>
          </w:p>
        </w:tc>
      </w:tr>
      <w:tr w:rsidR="00A74B89" w:rsidRPr="00B9626E" w:rsidTr="001872B8">
        <w:trPr>
          <w:trHeight w:val="406"/>
        </w:trPr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Diagnosed diabetes, N (%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473 (23.72) 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55 (32.74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</w:tr>
      <w:tr w:rsidR="00A74B89" w:rsidRPr="00B9626E" w:rsidTr="001872B8">
        <w:trPr>
          <w:trHeight w:val="406"/>
        </w:trPr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Diagnosed hypertension, N (%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 1278 (64.12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118 (73.75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A74B89" w:rsidRPr="00B9626E" w:rsidTr="001872B8">
        <w:trPr>
          <w:trHeight w:val="406"/>
        </w:trPr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BMI, mean (SD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30.9 (7.87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30.8 (8.88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</w:tr>
      <w:tr w:rsidR="00A74B89" w:rsidRPr="00B9626E" w:rsidTr="001872B8">
        <w:trPr>
          <w:trHeight w:val="406"/>
        </w:trPr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Hemoglobin A1c, mean (SD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6.18 (1.27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6.55 (2.02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0.0007</w:t>
            </w:r>
          </w:p>
        </w:tc>
      </w:tr>
      <w:tr w:rsidR="00A74B89" w:rsidRPr="00B9626E" w:rsidTr="001872B8">
        <w:trPr>
          <w:trHeight w:val="406"/>
        </w:trPr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SBP (mmHg), mean (SD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116.9 (20.59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119.8 (21.69) 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 0.10</w:t>
            </w:r>
          </w:p>
        </w:tc>
      </w:tr>
      <w:tr w:rsidR="00A74B89" w:rsidRPr="00B9626E" w:rsidTr="001872B8">
        <w:trPr>
          <w:trHeight w:val="406"/>
        </w:trPr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DBP (mmHg), mean (SD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65.5 (11.49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67.0 (11.65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A74B89" w:rsidRPr="00B9626E" w:rsidTr="001872B8">
        <w:trPr>
          <w:trHeight w:val="468"/>
        </w:trPr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eGFR</w:t>
            </w:r>
            <w:proofErr w:type="spellEnd"/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ml/min/1.73m</w:t>
            </w:r>
            <w:r w:rsidRPr="00B9626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), mean (SD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80.4 (19.35) 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B89" w:rsidRPr="00B9626E" w:rsidRDefault="00A74B89" w:rsidP="001872B8">
            <w:pPr>
              <w:spacing w:after="8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77.9 (22.02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B89" w:rsidRPr="00B9626E" w:rsidRDefault="00A74B89" w:rsidP="001872B8">
            <w:pPr>
              <w:spacing w:after="8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 0.11</w:t>
            </w:r>
          </w:p>
        </w:tc>
      </w:tr>
      <w:tr w:rsidR="00A74B89" w:rsidRPr="00B9626E" w:rsidTr="001872B8">
        <w:trPr>
          <w:trHeight w:val="406"/>
        </w:trPr>
        <w:tc>
          <w:tcPr>
            <w:tcW w:w="4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Albuminuria (mg/g), median (IQR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9626E">
              <w:rPr>
                <w:rFonts w:ascii="Calibri" w:hAnsi="Calibri" w:cs="Calibri"/>
                <w:sz w:val="22"/>
                <w:szCs w:val="22"/>
              </w:rPr>
              <w:t> 51.7 (3.45, 12.69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65.0 (3.83, 18.18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B89" w:rsidRPr="00B9626E" w:rsidRDefault="00A74B89" w:rsidP="001872B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9626E"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</w:tr>
    </w:tbl>
    <w:p w:rsidR="00A74B89" w:rsidRPr="00B9626E" w:rsidRDefault="00A74B89" w:rsidP="00A74B89">
      <w:pPr>
        <w:spacing w:line="480" w:lineRule="auto"/>
      </w:pPr>
    </w:p>
    <w:p w:rsidR="0012783B" w:rsidRDefault="0012783B">
      <w:bookmarkStart w:id="0" w:name="_GoBack"/>
      <w:bookmarkEnd w:id="0"/>
    </w:p>
    <w:sectPr w:rsidR="0012783B" w:rsidSect="00D85966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713088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C600A" w:rsidRDefault="00A74B89" w:rsidP="003F623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C600A" w:rsidRDefault="00A74B8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9468463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C600A" w:rsidRDefault="00A74B89" w:rsidP="003F623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C600A" w:rsidRDefault="00A74B8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B89"/>
    <w:rsid w:val="0012783B"/>
    <w:rsid w:val="007E4C59"/>
    <w:rsid w:val="00A469CD"/>
    <w:rsid w:val="00A74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B8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E4C59"/>
    <w:rPr>
      <w:i/>
      <w:iCs/>
    </w:rPr>
  </w:style>
  <w:style w:type="paragraph" w:styleId="ListParagraph">
    <w:name w:val="List Paragraph"/>
    <w:basedOn w:val="Normal"/>
    <w:uiPriority w:val="34"/>
    <w:qFormat/>
    <w:rsid w:val="007E4C59"/>
    <w:pPr>
      <w:ind w:left="720"/>
      <w:contextualSpacing/>
    </w:pPr>
    <w:rPr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A74B8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74B89"/>
  </w:style>
  <w:style w:type="character" w:styleId="PageNumber">
    <w:name w:val="page number"/>
    <w:basedOn w:val="DefaultParagraphFont"/>
    <w:uiPriority w:val="99"/>
    <w:semiHidden/>
    <w:unhideWhenUsed/>
    <w:rsid w:val="00A74B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B8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E4C59"/>
    <w:rPr>
      <w:i/>
      <w:iCs/>
    </w:rPr>
  </w:style>
  <w:style w:type="paragraph" w:styleId="ListParagraph">
    <w:name w:val="List Paragraph"/>
    <w:basedOn w:val="Normal"/>
    <w:uiPriority w:val="34"/>
    <w:qFormat/>
    <w:rsid w:val="007E4C59"/>
    <w:pPr>
      <w:ind w:left="720"/>
      <w:contextualSpacing/>
    </w:pPr>
    <w:rPr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A74B8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74B89"/>
  </w:style>
  <w:style w:type="character" w:styleId="PageNumber">
    <w:name w:val="page number"/>
    <w:basedOn w:val="DefaultParagraphFont"/>
    <w:uiPriority w:val="99"/>
    <w:semiHidden/>
    <w:unhideWhenUsed/>
    <w:rsid w:val="00A74B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8-19T05:39:00Z</dcterms:created>
  <dcterms:modified xsi:type="dcterms:W3CDTF">2021-08-19T05:40:00Z</dcterms:modified>
</cp:coreProperties>
</file>